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8FF" w:rsidRPr="00F36B14" w:rsidRDefault="00AA57A1" w:rsidP="00AA57A1">
      <w:pPr>
        <w:widowControl w:val="0"/>
        <w:tabs>
          <w:tab w:val="left" w:pos="8080"/>
        </w:tabs>
        <w:autoSpaceDE w:val="0"/>
        <w:autoSpaceDN w:val="0"/>
        <w:adjustRightInd w:val="0"/>
        <w:rPr>
          <w:rFonts w:ascii="Calibri" w:hAnsi="Calibri"/>
          <w:b/>
          <w:sz w:val="22"/>
          <w:szCs w:val="22"/>
          <w:lang w:val="en-US"/>
        </w:rPr>
      </w:pPr>
      <w:r>
        <w:rPr>
          <w:rFonts w:ascii="Calibri" w:hAnsi="Calibri"/>
          <w:b/>
          <w:lang w:val="en-US"/>
        </w:rPr>
        <w:t>T</w:t>
      </w:r>
      <w:r w:rsidR="002F29AF">
        <w:rPr>
          <w:rFonts w:ascii="Calibri" w:hAnsi="Calibri"/>
          <w:b/>
          <w:lang w:val="en-US"/>
        </w:rPr>
        <w:t>able S4</w:t>
      </w:r>
      <w:r w:rsidRPr="00D00B65">
        <w:rPr>
          <w:rFonts w:ascii="Calibri" w:hAnsi="Calibri"/>
          <w:b/>
          <w:lang w:val="en-US"/>
        </w:rPr>
        <w:t xml:space="preserve">. </w:t>
      </w:r>
      <w:proofErr w:type="gramStart"/>
      <w:r w:rsidRPr="00D00B65">
        <w:rPr>
          <w:rFonts w:ascii="Calibri" w:hAnsi="Calibri"/>
          <w:b/>
          <w:lang w:val="en-US"/>
        </w:rPr>
        <w:t>General characteristics of participants in the lymph node and GALT analysis.</w:t>
      </w:r>
      <w:proofErr w:type="gramEnd"/>
    </w:p>
    <w:tbl>
      <w:tblPr>
        <w:tblpPr w:leftFromText="141" w:rightFromText="141" w:vertAnchor="page" w:horzAnchor="page" w:tblpX="1692" w:tblpY="2744"/>
        <w:tblW w:w="8463" w:type="dxa"/>
        <w:tblLayout w:type="fixed"/>
        <w:tblCellMar>
          <w:left w:w="93" w:type="dxa"/>
          <w:right w:w="93" w:type="dxa"/>
        </w:tblCellMar>
        <w:tblLook w:val="0000"/>
      </w:tblPr>
      <w:tblGrid>
        <w:gridCol w:w="4488"/>
        <w:gridCol w:w="1815"/>
        <w:gridCol w:w="206"/>
        <w:gridCol w:w="1609"/>
        <w:gridCol w:w="345"/>
      </w:tblGrid>
      <w:tr w:rsidR="00AA57A1" w:rsidRPr="00591CE8" w:rsidTr="00AA57A1">
        <w:trPr>
          <w:trHeight w:val="345"/>
        </w:trPr>
        <w:tc>
          <w:tcPr>
            <w:tcW w:w="44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A57A1" w:rsidRPr="00D00B65" w:rsidRDefault="00AA57A1" w:rsidP="00AA57A1">
            <w:pPr>
              <w:rPr>
                <w:rFonts w:ascii="Calibri" w:hAnsi="Calibri"/>
                <w:sz w:val="20"/>
                <w:lang w:val="en-US"/>
              </w:rPr>
            </w:pPr>
            <w:bookmarkStart w:id="0" w:name="_GoBack"/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proofErr w:type="spellStart"/>
            <w:r w:rsidRPr="00B00957">
              <w:rPr>
                <w:rFonts w:ascii="Calibri" w:hAnsi="Calibri"/>
                <w:b/>
                <w:sz w:val="20"/>
              </w:rPr>
              <w:t>Lymph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 xml:space="preserve"> 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node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 xml:space="preserve"> 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study</w:t>
            </w:r>
            <w:proofErr w:type="spellEnd"/>
          </w:p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r w:rsidRPr="00B00957">
              <w:rPr>
                <w:rFonts w:ascii="Calibri" w:hAnsi="Calibri"/>
                <w:b/>
                <w:sz w:val="20"/>
              </w:rPr>
              <w:t>N=10</w:t>
            </w:r>
          </w:p>
        </w:tc>
        <w:tc>
          <w:tcPr>
            <w:tcW w:w="2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</w:p>
        </w:tc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r w:rsidRPr="00B00957">
              <w:rPr>
                <w:rFonts w:ascii="Calibri" w:hAnsi="Calibri"/>
                <w:b/>
                <w:sz w:val="20"/>
              </w:rPr>
              <w:t xml:space="preserve">GALT 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study</w:t>
            </w:r>
            <w:proofErr w:type="spellEnd"/>
          </w:p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r w:rsidRPr="00B00957">
              <w:rPr>
                <w:rFonts w:ascii="Calibri" w:hAnsi="Calibri"/>
                <w:b/>
                <w:sz w:val="20"/>
              </w:rPr>
              <w:t>N=32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proofErr w:type="spellStart"/>
            <w:r w:rsidRPr="00B00957">
              <w:rPr>
                <w:rFonts w:ascii="Calibri" w:hAnsi="Calibri"/>
                <w:b/>
                <w:sz w:val="20"/>
              </w:rPr>
              <w:t>Male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 xml:space="preserve"> 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gender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 xml:space="preserve"> (No., %)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10 (100%)</w:t>
            </w:r>
          </w:p>
        </w:tc>
        <w:tc>
          <w:tcPr>
            <w:tcW w:w="206" w:type="dxa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31 (97%)</w:t>
            </w:r>
          </w:p>
        </w:tc>
      </w:tr>
      <w:tr w:rsidR="00AA57A1" w:rsidRPr="00591CE8" w:rsidTr="00AA57A1">
        <w:trPr>
          <w:trHeight w:val="84"/>
        </w:trPr>
        <w:tc>
          <w:tcPr>
            <w:tcW w:w="4488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proofErr w:type="spellStart"/>
            <w:r w:rsidRPr="00B00957">
              <w:rPr>
                <w:rFonts w:ascii="Calibri" w:hAnsi="Calibri"/>
                <w:b/>
                <w:sz w:val="20"/>
              </w:rPr>
              <w:t>Age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 xml:space="preserve"> (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years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>, 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55 (51, 60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50 (45, 55)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shd w:val="clear" w:color="000000" w:fill="FFFFFF"/>
          </w:tcPr>
          <w:p w:rsidR="00AA57A1" w:rsidRPr="00D00B6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lang w:val="en-US"/>
              </w:rPr>
              <w:t xml:space="preserve">CD4+ 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T-cell count 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(cells/mm</w:t>
            </w:r>
            <w:r w:rsidRPr="00D00B65">
              <w:rPr>
                <w:rFonts w:ascii="Calibri" w:hAnsi="Calibri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, 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610 (467, 797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213 (170, 279)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shd w:val="clear" w:color="000000" w:fill="FFFFFF"/>
          </w:tcPr>
          <w:p w:rsidR="00AA57A1" w:rsidRPr="00D00B6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lang w:val="en-US"/>
              </w:rPr>
              <w:t xml:space="preserve">CD8+ 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T-cell count 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(cells/mm</w:t>
            </w:r>
            <w:r w:rsidRPr="00D00B65">
              <w:rPr>
                <w:rFonts w:ascii="Calibri" w:hAnsi="Calibri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, 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887 (678, 1382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773 (494, 1050)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shd w:val="clear" w:color="000000" w:fill="FFFFFF"/>
          </w:tcPr>
          <w:p w:rsidR="00AA57A1" w:rsidRPr="00D00B6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lang w:val="en-US"/>
              </w:rPr>
              <w:t>CD4/CD8 ratio (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0.63 (0.43, 1.1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0.36 (0.24, 0.61)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</w:rPr>
            </w:pPr>
            <w:r w:rsidRPr="00B00957">
              <w:rPr>
                <w:rFonts w:ascii="Calibri" w:hAnsi="Calibri"/>
                <w:b/>
                <w:sz w:val="20"/>
              </w:rPr>
              <w:t xml:space="preserve">HIV RNA 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Level</w:t>
            </w:r>
            <w:proofErr w:type="spellEnd"/>
            <w:r w:rsidRPr="00B00957">
              <w:rPr>
                <w:rFonts w:ascii="Calibri" w:hAnsi="Calibri"/>
                <w:b/>
                <w:sz w:val="20"/>
              </w:rPr>
              <w:t>, log10copies/</w:t>
            </w:r>
            <w:proofErr w:type="spellStart"/>
            <w:r w:rsidRPr="00B00957">
              <w:rPr>
                <w:rFonts w:ascii="Calibri" w:hAnsi="Calibri"/>
                <w:b/>
                <w:sz w:val="20"/>
              </w:rPr>
              <w:t>mL</w:t>
            </w:r>
            <w:proofErr w:type="spellEnd"/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u w:val="single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/>
                <w:sz w:val="20"/>
              </w:rPr>
              <w:t>1.6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 w:cs="Arial"/>
                <w:sz w:val="20"/>
                <w:u w:val="single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 w:cs="Arial"/>
                <w:sz w:val="20"/>
                <w:u w:val="single"/>
              </w:rPr>
              <w:t>&lt;</w:t>
            </w:r>
            <w:r w:rsidRPr="00B00957">
              <w:rPr>
                <w:rFonts w:ascii="Calibri" w:hAnsi="Calibri"/>
                <w:sz w:val="20"/>
              </w:rPr>
              <w:t>1.6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shd w:val="clear" w:color="000000" w:fill="FFFFFF"/>
          </w:tcPr>
          <w:p w:rsidR="00AA57A1" w:rsidRPr="00D00B6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lang w:val="en-US"/>
              </w:rPr>
              <w:t>Nadir CD4+</w:t>
            </w:r>
            <w:r w:rsidRPr="00D00B65">
              <w:rPr>
                <w:rFonts w:ascii="Calibri" w:hAnsi="Calibri" w:cs="Arial"/>
                <w:b/>
                <w:sz w:val="20"/>
                <w:lang w:val="en-US"/>
              </w:rPr>
              <w:t xml:space="preserve"> T-cell count 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(cells/mm</w:t>
            </w:r>
            <w:r w:rsidRPr="00D00B65">
              <w:rPr>
                <w:rFonts w:ascii="Calibri" w:hAnsi="Calibri"/>
                <w:b/>
                <w:sz w:val="20"/>
                <w:vertAlign w:val="superscript"/>
                <w:lang w:val="en-US"/>
              </w:rPr>
              <w:t>3</w:t>
            </w:r>
            <w:r w:rsidRPr="00D00B65">
              <w:rPr>
                <w:rFonts w:ascii="Calibri" w:hAnsi="Calibri"/>
                <w:b/>
                <w:sz w:val="20"/>
                <w:lang w:val="en-US"/>
              </w:rPr>
              <w:t>, 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120 (54, 200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54 (22, 157)</w:t>
            </w:r>
          </w:p>
        </w:tc>
      </w:tr>
      <w:tr w:rsidR="00AA57A1" w:rsidRPr="00591CE8" w:rsidTr="00AA57A1">
        <w:trPr>
          <w:trHeight w:val="74"/>
        </w:trPr>
        <w:tc>
          <w:tcPr>
            <w:tcW w:w="4488" w:type="dxa"/>
            <w:shd w:val="clear" w:color="000000" w:fill="FFFFFF"/>
          </w:tcPr>
          <w:p w:rsidR="00AA57A1" w:rsidRPr="00D00B6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b/>
                <w:sz w:val="20"/>
                <w:lang w:val="en-US"/>
              </w:rPr>
            </w:pPr>
            <w:r w:rsidRPr="00D00B65">
              <w:rPr>
                <w:rFonts w:ascii="Calibri" w:hAnsi="Calibri"/>
                <w:b/>
                <w:sz w:val="20"/>
                <w:lang w:val="en-US"/>
              </w:rPr>
              <w:t>Cumulative ART exposure (years, IQR)</w:t>
            </w:r>
          </w:p>
        </w:tc>
        <w:tc>
          <w:tcPr>
            <w:tcW w:w="1815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13 (11, 14)</w:t>
            </w:r>
          </w:p>
        </w:tc>
        <w:tc>
          <w:tcPr>
            <w:tcW w:w="206" w:type="dxa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</w:p>
        </w:tc>
        <w:tc>
          <w:tcPr>
            <w:tcW w:w="1954" w:type="dxa"/>
            <w:gridSpan w:val="2"/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r w:rsidRPr="00B00957">
              <w:rPr>
                <w:rFonts w:ascii="Calibri" w:hAnsi="Calibri"/>
                <w:sz w:val="20"/>
              </w:rPr>
              <w:t>4 (2, 8)</w:t>
            </w:r>
          </w:p>
        </w:tc>
      </w:tr>
      <w:tr w:rsidR="00AA57A1" w:rsidRPr="00591CE8" w:rsidTr="00AA57A1">
        <w:trPr>
          <w:trHeight w:val="273"/>
        </w:trPr>
        <w:tc>
          <w:tcPr>
            <w:tcW w:w="4488" w:type="dxa"/>
            <w:tcBorders>
              <w:top w:val="single" w:sz="4" w:space="0" w:color="auto"/>
            </w:tcBorders>
            <w:shd w:val="clear" w:color="000000" w:fill="FFFFFF"/>
          </w:tcPr>
          <w:p w:rsidR="00AA57A1" w:rsidRPr="004D5BE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  <w:sz w:val="20"/>
              </w:rPr>
            </w:pPr>
            <w:proofErr w:type="spellStart"/>
            <w:r w:rsidRPr="004D5BE5">
              <w:rPr>
                <w:rFonts w:ascii="Calibri" w:hAnsi="Calibri"/>
                <w:sz w:val="20"/>
              </w:rPr>
              <w:t>Abbreviations</w:t>
            </w:r>
            <w:proofErr w:type="spellEnd"/>
            <w:r w:rsidRPr="004D5BE5">
              <w:rPr>
                <w:rFonts w:ascii="Calibri" w:hAnsi="Calibri"/>
                <w:sz w:val="20"/>
              </w:rPr>
              <w:t xml:space="preserve">: ART, </w:t>
            </w:r>
            <w:proofErr w:type="spellStart"/>
            <w:r w:rsidRPr="004D5BE5">
              <w:rPr>
                <w:rFonts w:ascii="Calibri" w:hAnsi="Calibri"/>
                <w:sz w:val="20"/>
              </w:rPr>
              <w:t>antiretroviral</w:t>
            </w:r>
            <w:proofErr w:type="spellEnd"/>
            <w:r w:rsidRPr="004D5BE5">
              <w:rPr>
                <w:rFonts w:ascii="Calibri" w:hAnsi="Calibri"/>
                <w:sz w:val="20"/>
              </w:rPr>
              <w:t xml:space="preserve"> </w:t>
            </w:r>
            <w:proofErr w:type="spellStart"/>
            <w:r w:rsidRPr="004D5BE5">
              <w:rPr>
                <w:rFonts w:ascii="Calibri" w:hAnsi="Calibri"/>
                <w:sz w:val="20"/>
              </w:rPr>
              <w:t>therapy</w:t>
            </w:r>
            <w:proofErr w:type="spellEnd"/>
          </w:p>
          <w:p w:rsidR="00AA57A1" w:rsidRPr="004D5BE5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rPr>
                <w:rFonts w:ascii="Calibri" w:hAnsi="Calibri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000000" w:fill="FFFFFF"/>
          </w:tcPr>
          <w:p w:rsidR="00AA57A1" w:rsidRPr="00B00957" w:rsidRDefault="00AA57A1" w:rsidP="00AA57A1">
            <w:pPr>
              <w:widowControl w:val="0"/>
              <w:tabs>
                <w:tab w:val="left" w:pos="8080"/>
              </w:tabs>
              <w:autoSpaceDE w:val="0"/>
              <w:autoSpaceDN w:val="0"/>
              <w:adjustRightInd w:val="0"/>
              <w:jc w:val="center"/>
              <w:rPr>
                <w:rFonts w:ascii="Calibri" w:hAnsi="Calibri"/>
              </w:rPr>
            </w:pPr>
          </w:p>
        </w:tc>
      </w:tr>
      <w:bookmarkEnd w:id="0"/>
    </w:tbl>
    <w:p w:rsidR="006378FF" w:rsidRPr="00A0014B" w:rsidRDefault="006378FF" w:rsidP="005036AE">
      <w:pPr>
        <w:pStyle w:val="NormalWeb"/>
        <w:rPr>
          <w:rFonts w:asciiTheme="majorHAnsi" w:hAnsiTheme="majorHAnsi"/>
          <w:b/>
          <w:lang w:val="en-US"/>
        </w:rPr>
      </w:pPr>
    </w:p>
    <w:sectPr w:rsidR="006378FF" w:rsidRPr="00A0014B" w:rsidSect="00AA57A1">
      <w:pgSz w:w="11900" w:h="16840"/>
      <w:pgMar w:top="1843" w:right="985" w:bottom="1417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savePreviewPicture/>
  <w:compat>
    <w:useFELayout/>
  </w:compat>
  <w:rsids>
    <w:rsidRoot w:val="00565641"/>
    <w:rsid w:val="000178CC"/>
    <w:rsid w:val="000429CE"/>
    <w:rsid w:val="00070961"/>
    <w:rsid w:val="000A0E10"/>
    <w:rsid w:val="000A156F"/>
    <w:rsid w:val="000C3D5E"/>
    <w:rsid w:val="000C49F9"/>
    <w:rsid w:val="000D215F"/>
    <w:rsid w:val="0010447B"/>
    <w:rsid w:val="00113761"/>
    <w:rsid w:val="00160705"/>
    <w:rsid w:val="001E175E"/>
    <w:rsid w:val="001F103F"/>
    <w:rsid w:val="0022079C"/>
    <w:rsid w:val="0028028B"/>
    <w:rsid w:val="00287CB7"/>
    <w:rsid w:val="002F29AF"/>
    <w:rsid w:val="0030031D"/>
    <w:rsid w:val="003B6A3E"/>
    <w:rsid w:val="003D41C4"/>
    <w:rsid w:val="003E33F7"/>
    <w:rsid w:val="003E7C27"/>
    <w:rsid w:val="00416380"/>
    <w:rsid w:val="00457E4C"/>
    <w:rsid w:val="00461E32"/>
    <w:rsid w:val="004621EB"/>
    <w:rsid w:val="00470A6C"/>
    <w:rsid w:val="00487042"/>
    <w:rsid w:val="004D5BE5"/>
    <w:rsid w:val="005036AE"/>
    <w:rsid w:val="0053221F"/>
    <w:rsid w:val="00536E54"/>
    <w:rsid w:val="00553857"/>
    <w:rsid w:val="00560D61"/>
    <w:rsid w:val="00565641"/>
    <w:rsid w:val="00590AC7"/>
    <w:rsid w:val="00591DCE"/>
    <w:rsid w:val="00596B2F"/>
    <w:rsid w:val="005A5EE3"/>
    <w:rsid w:val="005A75CE"/>
    <w:rsid w:val="005B3890"/>
    <w:rsid w:val="005B7BB1"/>
    <w:rsid w:val="006378FF"/>
    <w:rsid w:val="00663399"/>
    <w:rsid w:val="00683228"/>
    <w:rsid w:val="006871DC"/>
    <w:rsid w:val="006A0DA9"/>
    <w:rsid w:val="006A5D7C"/>
    <w:rsid w:val="006C4815"/>
    <w:rsid w:val="006F0789"/>
    <w:rsid w:val="006F5902"/>
    <w:rsid w:val="007227EC"/>
    <w:rsid w:val="007443E4"/>
    <w:rsid w:val="007E14B0"/>
    <w:rsid w:val="00804A9B"/>
    <w:rsid w:val="008071F0"/>
    <w:rsid w:val="00823322"/>
    <w:rsid w:val="00835D8B"/>
    <w:rsid w:val="00840D4A"/>
    <w:rsid w:val="00862620"/>
    <w:rsid w:val="008960BA"/>
    <w:rsid w:val="008C7B0F"/>
    <w:rsid w:val="008F70F0"/>
    <w:rsid w:val="009243CD"/>
    <w:rsid w:val="0097266E"/>
    <w:rsid w:val="00A0014B"/>
    <w:rsid w:val="00A321AB"/>
    <w:rsid w:val="00A47587"/>
    <w:rsid w:val="00A879D9"/>
    <w:rsid w:val="00AA57A1"/>
    <w:rsid w:val="00AF2B3E"/>
    <w:rsid w:val="00B01FD9"/>
    <w:rsid w:val="00B13DE0"/>
    <w:rsid w:val="00B14CCF"/>
    <w:rsid w:val="00B45853"/>
    <w:rsid w:val="00B471C8"/>
    <w:rsid w:val="00B85A70"/>
    <w:rsid w:val="00BB21BA"/>
    <w:rsid w:val="00BC23DB"/>
    <w:rsid w:val="00BD27F3"/>
    <w:rsid w:val="00BE7E2D"/>
    <w:rsid w:val="00C84960"/>
    <w:rsid w:val="00CE3BCE"/>
    <w:rsid w:val="00CE4752"/>
    <w:rsid w:val="00CE78F2"/>
    <w:rsid w:val="00CE7E13"/>
    <w:rsid w:val="00D00B65"/>
    <w:rsid w:val="00D05D96"/>
    <w:rsid w:val="00DA7F90"/>
    <w:rsid w:val="00DF2EB9"/>
    <w:rsid w:val="00E215DC"/>
    <w:rsid w:val="00E37960"/>
    <w:rsid w:val="00E57CBD"/>
    <w:rsid w:val="00E63A01"/>
    <w:rsid w:val="00E70E3A"/>
    <w:rsid w:val="00EA0DE7"/>
    <w:rsid w:val="00ED0BF4"/>
    <w:rsid w:val="00EE059A"/>
    <w:rsid w:val="00EF1441"/>
    <w:rsid w:val="00F36B14"/>
    <w:rsid w:val="00FD6D16"/>
    <w:rsid w:val="00FF7E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64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14C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E7E2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semiHidden/>
    <w:unhideWhenUsed/>
    <w:rsid w:val="00E63A01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63A01"/>
  </w:style>
  <w:style w:type="paragraph" w:styleId="Textodeglobo">
    <w:name w:val="Balloon Text"/>
    <w:basedOn w:val="Normal"/>
    <w:link w:val="TextodegloboCar"/>
    <w:uiPriority w:val="99"/>
    <w:semiHidden/>
    <w:unhideWhenUsed/>
    <w:rsid w:val="006378FF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78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15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08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53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89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94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360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151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175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912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59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6751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1737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46128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87661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9405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0252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16980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4563757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368929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79166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7850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619601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28606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0172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348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7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5007B2-B590-7047-888B-42D633D49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6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a Famiglia</Company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6</cp:revision>
  <dcterms:created xsi:type="dcterms:W3CDTF">2014-03-16T11:54:00Z</dcterms:created>
  <dcterms:modified xsi:type="dcterms:W3CDTF">2014-03-17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erranovillar@gmail.com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(AMA)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annals-of-internal-medicine</vt:lpwstr>
  </property>
  <property fmtid="{D5CDD505-2E9C-101B-9397-08002B2CF9AE}" pid="13" name="Mendeley Recent Style Name 4_1">
    <vt:lpwstr>Annals of Internal Medicine</vt:lpwstr>
  </property>
  <property fmtid="{D5CDD505-2E9C-101B-9397-08002B2CF9AE}" pid="14" name="Mendeley Recent Style Id 5_1">
    <vt:lpwstr>http://www.zotero.org/styles/blood</vt:lpwstr>
  </property>
  <property fmtid="{D5CDD505-2E9C-101B-9397-08002B2CF9AE}" pid="15" name="Mendeley Recent Style Name 5_1">
    <vt:lpwstr>Blood</vt:lpwstr>
  </property>
  <property fmtid="{D5CDD505-2E9C-101B-9397-08002B2CF9AE}" pid="16" name="Mendeley Recent Style Id 6_1">
    <vt:lpwstr>http://www.zotero.org/styles/chicago-author-date</vt:lpwstr>
  </property>
  <property fmtid="{D5CDD505-2E9C-101B-9397-08002B2CF9AE}" pid="17" name="Mendeley Recent Style Name 6_1">
    <vt:lpwstr>Chicago Manual of Style (author-date)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plos-medicine</vt:lpwstr>
  </property>
  <property fmtid="{D5CDD505-2E9C-101B-9397-08002B2CF9AE}" pid="21" name="Mendeley Recent Style Name 8_1">
    <vt:lpwstr>PLOS Medicine</vt:lpwstr>
  </property>
  <property fmtid="{D5CDD505-2E9C-101B-9397-08002B2CF9AE}" pid="22" name="Mendeley Recent Style Id 9_1">
    <vt:lpwstr>http://www.zotero.org/styles/plos-pathogens</vt:lpwstr>
  </property>
  <property fmtid="{D5CDD505-2E9C-101B-9397-08002B2CF9AE}" pid="23" name="Mendeley Recent Style Name 9_1">
    <vt:lpwstr>PLOS Pathogens</vt:lpwstr>
  </property>
  <property fmtid="{D5CDD505-2E9C-101B-9397-08002B2CF9AE}" pid="24" name="Mendeley Citation Style_1">
    <vt:lpwstr>http://www.zotero.org/styles/plos-pathogens</vt:lpwstr>
  </property>
</Properties>
</file>